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CA665" w14:textId="3831AEF4" w:rsidR="00A23A4F" w:rsidRPr="0043783C" w:rsidRDefault="003156EF">
      <w:pPr>
        <w:rPr>
          <w:rFonts w:asciiTheme="majorBidi" w:hAnsiTheme="majorBidi" w:cstheme="majorBidi"/>
          <w:lang w:val="en-US"/>
        </w:rPr>
      </w:pPr>
      <w:r w:rsidRPr="0043783C">
        <w:rPr>
          <w:rFonts w:asciiTheme="majorBidi" w:hAnsiTheme="majorBidi" w:cstheme="majorBidi"/>
          <w:lang w:val="en-US"/>
        </w:rPr>
        <w:t>SEESPA R</w:t>
      </w:r>
      <w:r w:rsidR="0043783C">
        <w:rPr>
          <w:rFonts w:asciiTheme="majorBidi" w:hAnsiTheme="majorBidi" w:cstheme="majorBidi"/>
          <w:lang w:val="en-US"/>
        </w:rPr>
        <w:t xml:space="preserve">esults </w:t>
      </w:r>
    </w:p>
    <w:p w14:paraId="10B1E4FC" w14:textId="13AA4B1A" w:rsidR="003156EF" w:rsidRDefault="003156EF">
      <w:pPr>
        <w:rPr>
          <w:lang w:val="en-US"/>
        </w:rPr>
      </w:pPr>
    </w:p>
    <w:tbl>
      <w:tblPr>
        <w:tblStyle w:val="TableGrid"/>
        <w:tblW w:w="14885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1134"/>
        <w:gridCol w:w="1134"/>
        <w:gridCol w:w="1417"/>
        <w:gridCol w:w="1843"/>
        <w:gridCol w:w="2126"/>
        <w:gridCol w:w="1985"/>
        <w:gridCol w:w="1985"/>
      </w:tblGrid>
      <w:tr w:rsidR="0074474C" w:rsidRPr="00D95912" w14:paraId="21583D33" w14:textId="3AE0555B" w:rsidTr="00D95912">
        <w:trPr>
          <w:trHeight w:val="416"/>
        </w:trPr>
        <w:tc>
          <w:tcPr>
            <w:tcW w:w="1276" w:type="dxa"/>
            <w:shd w:val="clear" w:color="auto" w:fill="B4C6E7" w:themeFill="accent1" w:themeFillTint="66"/>
          </w:tcPr>
          <w:p w14:paraId="17922619" w14:textId="1C60F58F" w:rsidR="0074474C" w:rsidRPr="00D95912" w:rsidRDefault="0074474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articipant No.</w:t>
            </w:r>
          </w:p>
        </w:tc>
        <w:tc>
          <w:tcPr>
            <w:tcW w:w="1985" w:type="dxa"/>
            <w:shd w:val="clear" w:color="auto" w:fill="B4C6E7" w:themeFill="accent1" w:themeFillTint="66"/>
          </w:tcPr>
          <w:p w14:paraId="481EDBF9" w14:textId="555238BC" w:rsidR="0074474C" w:rsidRPr="00D95912" w:rsidRDefault="0074474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Demographic  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4CBAABF2" w14:textId="4992346A" w:rsidR="0074474C" w:rsidRPr="00D95912" w:rsidRDefault="0074474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Phone 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74779E5C" w14:textId="196EDA55" w:rsidR="0074474C" w:rsidRPr="00D95912" w:rsidRDefault="0074474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Useful</w:t>
            </w:r>
          </w:p>
          <w:p w14:paraId="62E9A8BC" w14:textId="7417AAF2" w:rsidR="0074474C" w:rsidRPr="00D95912" w:rsidRDefault="0074474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/no</w:t>
            </w:r>
          </w:p>
        </w:tc>
        <w:tc>
          <w:tcPr>
            <w:tcW w:w="1417" w:type="dxa"/>
            <w:shd w:val="clear" w:color="auto" w:fill="B4C6E7" w:themeFill="accent1" w:themeFillTint="66"/>
          </w:tcPr>
          <w:p w14:paraId="40620771" w14:textId="20C68A37" w:rsidR="0074474C" w:rsidRPr="00D95912" w:rsidRDefault="0074474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Effectiveness</w:t>
            </w:r>
          </w:p>
          <w:p w14:paraId="38FB26DD" w14:textId="5048B883" w:rsidR="0074474C" w:rsidRPr="00D95912" w:rsidRDefault="0074474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-10</w:t>
            </w:r>
          </w:p>
        </w:tc>
        <w:tc>
          <w:tcPr>
            <w:tcW w:w="1843" w:type="dxa"/>
            <w:shd w:val="clear" w:color="auto" w:fill="B4C6E7" w:themeFill="accent1" w:themeFillTint="66"/>
          </w:tcPr>
          <w:p w14:paraId="160EBBB6" w14:textId="78A3EB93" w:rsidR="0074474C" w:rsidRPr="00D95912" w:rsidRDefault="0074474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Satisfaction </w:t>
            </w:r>
          </w:p>
        </w:tc>
        <w:tc>
          <w:tcPr>
            <w:tcW w:w="2126" w:type="dxa"/>
            <w:shd w:val="clear" w:color="auto" w:fill="B4C6E7" w:themeFill="accent1" w:themeFillTint="66"/>
          </w:tcPr>
          <w:p w14:paraId="4E43FD46" w14:textId="5815C0D5" w:rsidR="0074474C" w:rsidRPr="00D95912" w:rsidRDefault="0074474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otivators</w:t>
            </w:r>
          </w:p>
        </w:tc>
        <w:tc>
          <w:tcPr>
            <w:tcW w:w="1985" w:type="dxa"/>
            <w:shd w:val="clear" w:color="auto" w:fill="B4C6E7" w:themeFill="accent1" w:themeFillTint="66"/>
          </w:tcPr>
          <w:p w14:paraId="18308164" w14:textId="63C64FF4" w:rsidR="0074474C" w:rsidRPr="00D95912" w:rsidRDefault="0074474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 xml:space="preserve">Barriers </w:t>
            </w:r>
          </w:p>
        </w:tc>
        <w:tc>
          <w:tcPr>
            <w:tcW w:w="1985" w:type="dxa"/>
            <w:shd w:val="clear" w:color="auto" w:fill="B4C6E7" w:themeFill="accent1" w:themeFillTint="66"/>
          </w:tcPr>
          <w:p w14:paraId="4B376670" w14:textId="6F5FDD7A" w:rsidR="0074474C" w:rsidRPr="00D95912" w:rsidRDefault="007447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>Suggestions for Improvement</w:t>
            </w:r>
          </w:p>
        </w:tc>
      </w:tr>
      <w:tr w:rsidR="0074474C" w:rsidRPr="00D95912" w14:paraId="4B2F98BA" w14:textId="2761C37C" w:rsidTr="00D95912">
        <w:trPr>
          <w:trHeight w:val="230"/>
        </w:trPr>
        <w:tc>
          <w:tcPr>
            <w:tcW w:w="1276" w:type="dxa"/>
            <w:shd w:val="clear" w:color="auto" w:fill="auto"/>
          </w:tcPr>
          <w:p w14:paraId="13BAC04C" w14:textId="168EA814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0A44CACE" w14:textId="44AA14CA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ge: 36</w:t>
            </w:r>
          </w:p>
          <w:p w14:paraId="6CAA17F0" w14:textId="1ED95BDF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BMI: 24</w:t>
            </w:r>
          </w:p>
          <w:p w14:paraId="51308E0A" w14:textId="69D04EF5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Treatment: Insulin </w:t>
            </w:r>
          </w:p>
        </w:tc>
        <w:tc>
          <w:tcPr>
            <w:tcW w:w="1134" w:type="dxa"/>
            <w:shd w:val="clear" w:color="auto" w:fill="auto"/>
          </w:tcPr>
          <w:p w14:paraId="6A552753" w14:textId="1FAEFB4C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Android </w:t>
            </w:r>
          </w:p>
        </w:tc>
        <w:tc>
          <w:tcPr>
            <w:tcW w:w="1134" w:type="dxa"/>
            <w:shd w:val="clear" w:color="auto" w:fill="auto"/>
          </w:tcPr>
          <w:p w14:paraId="4EC5FE88" w14:textId="30633E2E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1417" w:type="dxa"/>
            <w:shd w:val="clear" w:color="auto" w:fill="auto"/>
          </w:tcPr>
          <w:p w14:paraId="1CC28CA3" w14:textId="1CA171CC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6E9A0BE6" w14:textId="70359AA3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atisfied (excellent)</w:t>
            </w:r>
          </w:p>
        </w:tc>
        <w:tc>
          <w:tcPr>
            <w:tcW w:w="2126" w:type="dxa"/>
            <w:shd w:val="clear" w:color="auto" w:fill="auto"/>
          </w:tcPr>
          <w:p w14:paraId="326CB0F0" w14:textId="3E86D9A0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 xml:space="preserve">Excellent information about selection of appropriate diet based in sugar level. </w:t>
            </w:r>
          </w:p>
          <w:p w14:paraId="1DBE332E" w14:textId="77777777" w:rsidR="00D95912" w:rsidRDefault="00D95912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0ECCBA49" w14:textId="5798D8B3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>Diet and physical activity sections.</w:t>
            </w:r>
          </w:p>
          <w:p w14:paraId="389B3AAA" w14:textId="77777777" w:rsidR="00D95912" w:rsidRDefault="00D95912" w:rsidP="007913B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5F1346DA" w14:textId="2F82664C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>BS recording section.</w:t>
            </w:r>
          </w:p>
          <w:p w14:paraId="752A5F6C" w14:textId="77777777" w:rsidR="00D95912" w:rsidRDefault="00D95912" w:rsidP="007913B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26C769B9" w14:textId="7AA709A8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>Text messages.</w:t>
            </w:r>
          </w:p>
        </w:tc>
        <w:tc>
          <w:tcPr>
            <w:tcW w:w="1985" w:type="dxa"/>
            <w:shd w:val="clear" w:color="auto" w:fill="auto"/>
          </w:tcPr>
          <w:p w14:paraId="381EC5C1" w14:textId="054E464E" w:rsidR="0074474C" w:rsidRDefault="0074474C" w:rsidP="007913B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 xml:space="preserve">Do not have the feature to record the previous body weight reading, which isfrom the beginning of pregnancy. </w:t>
            </w:r>
          </w:p>
          <w:p w14:paraId="61514198" w14:textId="77777777" w:rsidR="00D95912" w:rsidRPr="00D95912" w:rsidRDefault="00D95912" w:rsidP="007913B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0F954220" w14:textId="26EBC8E6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>Do not have the feature to encode BS data for the missing days.</w:t>
            </w:r>
          </w:p>
          <w:p w14:paraId="1E219A04" w14:textId="4AC9BB2F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760B134B" w14:textId="77777777" w:rsidR="0074474C" w:rsidRPr="00D95912" w:rsidRDefault="0074474C" w:rsidP="00D95912">
            <w:pPr>
              <w:rPr>
                <w:rFonts w:asciiTheme="majorBidi" w:hAnsiTheme="majorBidi" w:cstheme="majorBidi"/>
              </w:rPr>
            </w:pPr>
            <w:r w:rsidRPr="00D95912">
              <w:rPr>
                <w:rFonts w:asciiTheme="majorBidi" w:hAnsiTheme="majorBidi" w:cstheme="majorBidi"/>
              </w:rPr>
              <w:t xml:space="preserve">Add daily reminders for BS recording after each meal.  </w:t>
            </w:r>
          </w:p>
          <w:p w14:paraId="06487A5D" w14:textId="77777777" w:rsidR="00D95912" w:rsidRDefault="00D95912" w:rsidP="0074474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6C953BFE" w14:textId="651F8BF1" w:rsidR="0074474C" w:rsidRPr="00D95912" w:rsidRDefault="0074474C" w:rsidP="007447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>Sync SEESPA with step -count applications for physical activity.</w:t>
            </w:r>
          </w:p>
        </w:tc>
      </w:tr>
      <w:tr w:rsidR="0074474C" w:rsidRPr="00D95912" w14:paraId="7C6A5A09" w14:textId="342B7835" w:rsidTr="00D95912">
        <w:trPr>
          <w:trHeight w:val="230"/>
        </w:trPr>
        <w:tc>
          <w:tcPr>
            <w:tcW w:w="1276" w:type="dxa"/>
            <w:shd w:val="clear" w:color="auto" w:fill="auto"/>
          </w:tcPr>
          <w:p w14:paraId="7ADADC0A" w14:textId="51AED24D" w:rsidR="0074474C" w:rsidRPr="00D95912" w:rsidRDefault="006C162F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732B2537" w14:textId="32701E64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ge: 32</w:t>
            </w:r>
          </w:p>
          <w:p w14:paraId="784231A6" w14:textId="11CC7999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BMI: </w:t>
            </w: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1</w:t>
            </w:r>
          </w:p>
          <w:p w14:paraId="39386624" w14:textId="2F9121B3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reatment:</w:t>
            </w: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diet</w:t>
            </w:r>
          </w:p>
        </w:tc>
        <w:tc>
          <w:tcPr>
            <w:tcW w:w="1134" w:type="dxa"/>
            <w:shd w:val="clear" w:color="auto" w:fill="auto"/>
          </w:tcPr>
          <w:p w14:paraId="2D512739" w14:textId="2067F5FF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Android </w:t>
            </w:r>
          </w:p>
        </w:tc>
        <w:tc>
          <w:tcPr>
            <w:tcW w:w="1134" w:type="dxa"/>
            <w:shd w:val="clear" w:color="auto" w:fill="auto"/>
          </w:tcPr>
          <w:p w14:paraId="43B34C51" w14:textId="44BD1941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5083A614" w14:textId="140BB33F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14:paraId="65872142" w14:textId="29D2758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atisfied</w:t>
            </w: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(excellent)</w:t>
            </w:r>
          </w:p>
        </w:tc>
        <w:tc>
          <w:tcPr>
            <w:tcW w:w="2126" w:type="dxa"/>
            <w:shd w:val="clear" w:color="auto" w:fill="auto"/>
          </w:tcPr>
          <w:p w14:paraId="0C13D292" w14:textId="759BB9ED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>Plenty of useful health information is included in the app.</w:t>
            </w:r>
          </w:p>
        </w:tc>
        <w:tc>
          <w:tcPr>
            <w:tcW w:w="1985" w:type="dxa"/>
            <w:shd w:val="clear" w:color="auto" w:fill="auto"/>
          </w:tcPr>
          <w:p w14:paraId="5007D5E6" w14:textId="77777777" w:rsidR="0074474C" w:rsidRDefault="0074474C" w:rsidP="007913B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>Psychology of the pregnancy and pregnancy-related fatigues and discomforts that prevents women from recording and tracking the healthy behaviors.</w:t>
            </w:r>
          </w:p>
          <w:p w14:paraId="6F81EC99" w14:textId="04E493D4" w:rsidR="00D95912" w:rsidRPr="00D95912" w:rsidRDefault="00D95912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02AF69B1" w14:textId="2F9C4A2F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>None</w:t>
            </w:r>
          </w:p>
        </w:tc>
      </w:tr>
      <w:tr w:rsidR="0074474C" w:rsidRPr="00D95912" w14:paraId="06F6FE5B" w14:textId="1E765603" w:rsidTr="00D95912">
        <w:trPr>
          <w:trHeight w:val="230"/>
        </w:trPr>
        <w:tc>
          <w:tcPr>
            <w:tcW w:w="1276" w:type="dxa"/>
            <w:shd w:val="clear" w:color="auto" w:fill="auto"/>
          </w:tcPr>
          <w:p w14:paraId="4D042B8A" w14:textId="730F75D8" w:rsidR="0074474C" w:rsidRPr="00D95912" w:rsidRDefault="006C162F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14:paraId="44D887B9" w14:textId="1496ECF2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ge: 29</w:t>
            </w:r>
          </w:p>
          <w:p w14:paraId="1EAD422B" w14:textId="795031E4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BMI: </w:t>
            </w: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5</w:t>
            </w:r>
          </w:p>
          <w:p w14:paraId="5343502D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reatment:</w:t>
            </w: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diet</w:t>
            </w:r>
          </w:p>
          <w:p w14:paraId="34072972" w14:textId="1DD6D22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59DE6E7" w14:textId="0EB69DBE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proofErr w:type="spellStart"/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o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11CDCBDD" w14:textId="0740549A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1F12A1C6" w14:textId="652D2B10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28D4DD28" w14:textId="7155C0C9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atisfied</w:t>
            </w: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(very good) </w:t>
            </w:r>
          </w:p>
        </w:tc>
        <w:tc>
          <w:tcPr>
            <w:tcW w:w="2126" w:type="dxa"/>
            <w:shd w:val="clear" w:color="auto" w:fill="auto"/>
          </w:tcPr>
          <w:p w14:paraId="4B18F187" w14:textId="6A8D6B1F" w:rsidR="0074474C" w:rsidRPr="00D95912" w:rsidRDefault="0074474C" w:rsidP="000613B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>Being a pregnant woman diagnosed with GDM.</w:t>
            </w:r>
          </w:p>
          <w:p w14:paraId="1F766642" w14:textId="77777777" w:rsidR="00B06E27" w:rsidRDefault="00B06E27" w:rsidP="000613B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0935122A" w14:textId="5D4E49E9" w:rsidR="0074474C" w:rsidRPr="00D95912" w:rsidRDefault="0074474C" w:rsidP="000613BA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 xml:space="preserve">App has lots of useful new information about </w:t>
            </w:r>
            <w:r w:rsidRPr="00D95912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GDM, and diet that increases awareness.</w:t>
            </w:r>
          </w:p>
        </w:tc>
        <w:tc>
          <w:tcPr>
            <w:tcW w:w="1985" w:type="dxa"/>
            <w:shd w:val="clear" w:color="auto" w:fill="auto"/>
          </w:tcPr>
          <w:p w14:paraId="54068570" w14:textId="57A5C6FF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Technical issues on the cellphone, which prevented the regular usage.</w:t>
            </w:r>
          </w:p>
        </w:tc>
        <w:tc>
          <w:tcPr>
            <w:tcW w:w="1985" w:type="dxa"/>
            <w:shd w:val="clear" w:color="auto" w:fill="auto"/>
          </w:tcPr>
          <w:p w14:paraId="723591C6" w14:textId="77777777" w:rsidR="0074474C" w:rsidRPr="00D95912" w:rsidRDefault="0074474C" w:rsidP="00D95912">
            <w:pPr>
              <w:rPr>
                <w:rFonts w:asciiTheme="majorBidi" w:hAnsiTheme="majorBidi" w:cstheme="majorBidi"/>
              </w:rPr>
            </w:pPr>
            <w:r w:rsidRPr="00D95912">
              <w:rPr>
                <w:rFonts w:asciiTheme="majorBidi" w:hAnsiTheme="majorBidi" w:cstheme="majorBidi"/>
              </w:rPr>
              <w:t>Include healthy meal suggestions.</w:t>
            </w:r>
          </w:p>
          <w:p w14:paraId="2DEE9C6B" w14:textId="77777777" w:rsidR="00D95912" w:rsidRDefault="00D95912" w:rsidP="0074474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3CCE7919" w14:textId="3DB6EEA9" w:rsidR="0074474C" w:rsidRPr="00D95912" w:rsidRDefault="0074474C" w:rsidP="007447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 xml:space="preserve">Provide immediate advice to improve BS level if it is too high or too low.  </w:t>
            </w:r>
          </w:p>
        </w:tc>
      </w:tr>
      <w:tr w:rsidR="0074474C" w:rsidRPr="00D95912" w14:paraId="3CDFAE2E" w14:textId="580893EA" w:rsidTr="00D95912">
        <w:trPr>
          <w:trHeight w:val="230"/>
        </w:trPr>
        <w:tc>
          <w:tcPr>
            <w:tcW w:w="1276" w:type="dxa"/>
            <w:shd w:val="clear" w:color="auto" w:fill="auto"/>
          </w:tcPr>
          <w:p w14:paraId="4328EBB4" w14:textId="402E1145" w:rsidR="0074474C" w:rsidRPr="00D95912" w:rsidRDefault="006C162F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</w:t>
            </w:r>
          </w:p>
        </w:tc>
        <w:tc>
          <w:tcPr>
            <w:tcW w:w="1985" w:type="dxa"/>
            <w:shd w:val="clear" w:color="auto" w:fill="auto"/>
          </w:tcPr>
          <w:p w14:paraId="6F1406E2" w14:textId="3AAF933C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ge: 25</w:t>
            </w:r>
          </w:p>
          <w:p w14:paraId="65E7045C" w14:textId="6AC0DB35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BMI: </w:t>
            </w: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8.5</w:t>
            </w:r>
          </w:p>
          <w:p w14:paraId="13E72100" w14:textId="7FFE932A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reatment:</w:t>
            </w: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diet</w:t>
            </w:r>
          </w:p>
        </w:tc>
        <w:tc>
          <w:tcPr>
            <w:tcW w:w="1134" w:type="dxa"/>
            <w:shd w:val="clear" w:color="auto" w:fill="auto"/>
          </w:tcPr>
          <w:p w14:paraId="4D7D8DC7" w14:textId="7865A71E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proofErr w:type="spellStart"/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o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24E9B0DA" w14:textId="05B00A08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1417" w:type="dxa"/>
            <w:shd w:val="clear" w:color="auto" w:fill="auto"/>
          </w:tcPr>
          <w:p w14:paraId="34326959" w14:textId="7F8ACB36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14:paraId="0D00401F" w14:textId="21D46A85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atisfied (very good)</w:t>
            </w:r>
          </w:p>
        </w:tc>
        <w:tc>
          <w:tcPr>
            <w:tcW w:w="2126" w:type="dxa"/>
            <w:shd w:val="clear" w:color="auto" w:fill="auto"/>
          </w:tcPr>
          <w:p w14:paraId="3091D8E3" w14:textId="77777777" w:rsidR="00B06E27" w:rsidRDefault="00B06E27" w:rsidP="000613B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47BF9F87" w14:textId="0717A140" w:rsidR="0074474C" w:rsidRPr="00D95912" w:rsidRDefault="0074474C" w:rsidP="000613B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 xml:space="preserve">GDM information </w:t>
            </w:r>
          </w:p>
          <w:p w14:paraId="1D57E8F8" w14:textId="663A3EA0" w:rsidR="0074474C" w:rsidRPr="00D95912" w:rsidRDefault="0074474C" w:rsidP="000613B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>Text health messages</w:t>
            </w:r>
          </w:p>
          <w:p w14:paraId="5DA88EFF" w14:textId="638168DF" w:rsidR="0074474C" w:rsidRPr="00D95912" w:rsidRDefault="0074474C" w:rsidP="000613BA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>Role model video</w:t>
            </w:r>
          </w:p>
        </w:tc>
        <w:tc>
          <w:tcPr>
            <w:tcW w:w="1985" w:type="dxa"/>
            <w:shd w:val="clear" w:color="auto" w:fill="auto"/>
          </w:tcPr>
          <w:p w14:paraId="22E85FE7" w14:textId="76A130AA" w:rsidR="0074474C" w:rsidRPr="00D95912" w:rsidRDefault="0074474C" w:rsidP="000613B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>Do not have feature to enter numbers with decimals when recording BS.</w:t>
            </w:r>
          </w:p>
          <w:p w14:paraId="2682AD25" w14:textId="47B3EC12" w:rsidR="0074474C" w:rsidRPr="00D95912" w:rsidRDefault="0074474C" w:rsidP="000613BA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 xml:space="preserve">-Not able to transfer the recorded data of blood glucose from the glucometer to the app.  </w:t>
            </w:r>
          </w:p>
        </w:tc>
        <w:tc>
          <w:tcPr>
            <w:tcW w:w="1985" w:type="dxa"/>
            <w:shd w:val="clear" w:color="auto" w:fill="auto"/>
          </w:tcPr>
          <w:p w14:paraId="54FF0D4D" w14:textId="77777777" w:rsidR="0074474C" w:rsidRPr="00B06E27" w:rsidRDefault="0074474C" w:rsidP="00B06E27">
            <w:pPr>
              <w:rPr>
                <w:rFonts w:asciiTheme="majorBidi" w:hAnsiTheme="majorBidi" w:cstheme="majorBidi"/>
              </w:rPr>
            </w:pPr>
            <w:r w:rsidRPr="00B06E27">
              <w:rPr>
                <w:rFonts w:asciiTheme="majorBidi" w:hAnsiTheme="majorBidi" w:cstheme="majorBidi"/>
              </w:rPr>
              <w:t>Enable entering numbers with a decimal for the BS readings.</w:t>
            </w:r>
          </w:p>
          <w:p w14:paraId="5C1F5E0F" w14:textId="77777777" w:rsidR="0074474C" w:rsidRPr="00D95912" w:rsidRDefault="0074474C" w:rsidP="000613B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74474C" w:rsidRPr="00D95912" w14:paraId="02F683F9" w14:textId="3A684E6D" w:rsidTr="00D95912">
        <w:trPr>
          <w:trHeight w:val="230"/>
        </w:trPr>
        <w:tc>
          <w:tcPr>
            <w:tcW w:w="1276" w:type="dxa"/>
            <w:shd w:val="clear" w:color="auto" w:fill="auto"/>
          </w:tcPr>
          <w:p w14:paraId="6977CF4B" w14:textId="7B826748" w:rsidR="0074474C" w:rsidRPr="00D95912" w:rsidRDefault="006C162F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</w:t>
            </w:r>
          </w:p>
        </w:tc>
        <w:tc>
          <w:tcPr>
            <w:tcW w:w="1985" w:type="dxa"/>
            <w:shd w:val="clear" w:color="auto" w:fill="auto"/>
          </w:tcPr>
          <w:p w14:paraId="594D1D90" w14:textId="626523E4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ge: 26</w:t>
            </w:r>
          </w:p>
          <w:p w14:paraId="41170DC3" w14:textId="20B59290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BMI: </w:t>
            </w: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9</w:t>
            </w:r>
          </w:p>
          <w:p w14:paraId="67B17BAB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reatment:</w:t>
            </w: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al tab</w:t>
            </w:r>
          </w:p>
          <w:p w14:paraId="34585CD1" w14:textId="5548DF75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A00C3F3" w14:textId="03A5FD5B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proofErr w:type="spellStart"/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o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3CED9F55" w14:textId="64B4DFF6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1417" w:type="dxa"/>
            <w:shd w:val="clear" w:color="auto" w:fill="auto"/>
          </w:tcPr>
          <w:p w14:paraId="03065ED1" w14:textId="751A969F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14:paraId="267030B9" w14:textId="41153864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Satisfied </w:t>
            </w: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</w:t>
            </w:r>
            <w:proofErr w:type="gramStart"/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Excellent )</w:t>
            </w:r>
            <w:proofErr w:type="gramEnd"/>
          </w:p>
        </w:tc>
        <w:tc>
          <w:tcPr>
            <w:tcW w:w="2126" w:type="dxa"/>
            <w:shd w:val="clear" w:color="auto" w:fill="auto"/>
          </w:tcPr>
          <w:p w14:paraId="68EFC676" w14:textId="34A8CC6C" w:rsidR="0074474C" w:rsidRPr="00D95912" w:rsidRDefault="0074474C" w:rsidP="000613B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>Very good information about GDM.</w:t>
            </w:r>
          </w:p>
          <w:p w14:paraId="519D8ED5" w14:textId="4AB72D17" w:rsidR="0074474C" w:rsidRPr="00D95912" w:rsidRDefault="0074474C" w:rsidP="000613B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>Very good organization and easy to use.</w:t>
            </w:r>
          </w:p>
          <w:p w14:paraId="247D65C9" w14:textId="7049ADBC" w:rsidR="0074474C" w:rsidRPr="00D95912" w:rsidRDefault="0074474C" w:rsidP="000613B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 xml:space="preserve">Diet section and selection of appropriate fruits and dairy based on BS level and fat. </w:t>
            </w:r>
          </w:p>
          <w:p w14:paraId="3909F6E9" w14:textId="559AF217" w:rsidR="0074474C" w:rsidRPr="00D95912" w:rsidRDefault="0074474C" w:rsidP="000613BA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>PA activity section.</w:t>
            </w:r>
          </w:p>
        </w:tc>
        <w:tc>
          <w:tcPr>
            <w:tcW w:w="1985" w:type="dxa"/>
            <w:shd w:val="clear" w:color="auto" w:fill="auto"/>
          </w:tcPr>
          <w:p w14:paraId="4E5220FC" w14:textId="5202133C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>Doctor has no access to the patient’s daily log in the app.</w:t>
            </w:r>
          </w:p>
        </w:tc>
        <w:tc>
          <w:tcPr>
            <w:tcW w:w="1985" w:type="dxa"/>
            <w:shd w:val="clear" w:color="auto" w:fill="auto"/>
          </w:tcPr>
          <w:p w14:paraId="4E95716E" w14:textId="4DDEE5DF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 xml:space="preserve">Consider daily reminders to record BS readings fasting and after meals.  </w:t>
            </w:r>
          </w:p>
        </w:tc>
      </w:tr>
      <w:tr w:rsidR="0074474C" w:rsidRPr="00D95912" w14:paraId="76F01094" w14:textId="562D6DE3" w:rsidTr="00D95912">
        <w:trPr>
          <w:trHeight w:val="230"/>
        </w:trPr>
        <w:tc>
          <w:tcPr>
            <w:tcW w:w="1276" w:type="dxa"/>
            <w:shd w:val="clear" w:color="auto" w:fill="auto"/>
          </w:tcPr>
          <w:p w14:paraId="7F9A5B87" w14:textId="0A98B0D1" w:rsidR="0074474C" w:rsidRPr="00D95912" w:rsidRDefault="006C162F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</w:t>
            </w:r>
          </w:p>
        </w:tc>
        <w:tc>
          <w:tcPr>
            <w:tcW w:w="1985" w:type="dxa"/>
            <w:shd w:val="clear" w:color="auto" w:fill="auto"/>
          </w:tcPr>
          <w:p w14:paraId="195E4AAB" w14:textId="0E866C6C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ge: 28</w:t>
            </w:r>
          </w:p>
          <w:p w14:paraId="66DAF6F1" w14:textId="3B3F8D7B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BMI: </w:t>
            </w: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3</w:t>
            </w:r>
          </w:p>
          <w:p w14:paraId="6A8E5A62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reatment:</w:t>
            </w: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diet</w:t>
            </w:r>
          </w:p>
          <w:p w14:paraId="5FB63590" w14:textId="1EE24C1B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02CA746" w14:textId="03B2F53A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proofErr w:type="spellStart"/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o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6C31C853" w14:textId="5A6A041D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1417" w:type="dxa"/>
            <w:shd w:val="clear" w:color="auto" w:fill="auto"/>
          </w:tcPr>
          <w:p w14:paraId="4CDF1163" w14:textId="580C551E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14:paraId="6E059E44" w14:textId="39068D20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Satisfied (Excellent) </w:t>
            </w:r>
          </w:p>
          <w:p w14:paraId="24AAD8E9" w14:textId="77777777" w:rsidR="0074474C" w:rsidRPr="00D95912" w:rsidRDefault="0074474C" w:rsidP="000613BA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2412B9AC" w14:textId="08DE3CB2" w:rsidR="0074474C" w:rsidRPr="00D95912" w:rsidRDefault="0074474C" w:rsidP="000613B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>Useful information about GDM.</w:t>
            </w:r>
          </w:p>
          <w:p w14:paraId="7D69CDC1" w14:textId="50CB3295" w:rsidR="0074474C" w:rsidRPr="00D95912" w:rsidRDefault="0074474C" w:rsidP="000613B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>Friendly and easy to use.</w:t>
            </w:r>
          </w:p>
          <w:p w14:paraId="4950233C" w14:textId="1E6067A1" w:rsidR="0074474C" w:rsidRPr="00D95912" w:rsidRDefault="0074474C" w:rsidP="000613BA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>Role model video.</w:t>
            </w:r>
          </w:p>
        </w:tc>
        <w:tc>
          <w:tcPr>
            <w:tcW w:w="1985" w:type="dxa"/>
            <w:shd w:val="clear" w:color="auto" w:fill="auto"/>
          </w:tcPr>
          <w:p w14:paraId="22647E4E" w14:textId="73745BBC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 xml:space="preserve">Busy with the house responsibility and study work.  </w:t>
            </w:r>
          </w:p>
        </w:tc>
        <w:tc>
          <w:tcPr>
            <w:tcW w:w="1985" w:type="dxa"/>
            <w:shd w:val="clear" w:color="auto" w:fill="auto"/>
          </w:tcPr>
          <w:p w14:paraId="71676440" w14:textId="77777777" w:rsidR="0074474C" w:rsidRPr="00B06E27" w:rsidRDefault="0074474C" w:rsidP="00B06E27">
            <w:pPr>
              <w:rPr>
                <w:rFonts w:asciiTheme="majorBidi" w:hAnsiTheme="majorBidi" w:cstheme="majorBidi"/>
              </w:rPr>
            </w:pPr>
            <w:r w:rsidRPr="00B06E27">
              <w:rPr>
                <w:rFonts w:asciiTheme="majorBidi" w:hAnsiTheme="majorBidi" w:cstheme="majorBidi"/>
              </w:rPr>
              <w:t>Include healthy meal suggestions.</w:t>
            </w:r>
          </w:p>
          <w:p w14:paraId="27DD9102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74474C" w:rsidRPr="00D95912" w14:paraId="0E158AB6" w14:textId="7A10B0A5" w:rsidTr="00D95912">
        <w:trPr>
          <w:trHeight w:val="230"/>
        </w:trPr>
        <w:tc>
          <w:tcPr>
            <w:tcW w:w="1276" w:type="dxa"/>
            <w:shd w:val="clear" w:color="auto" w:fill="auto"/>
          </w:tcPr>
          <w:p w14:paraId="2740827F" w14:textId="49869675" w:rsidR="0074474C" w:rsidRPr="00D95912" w:rsidRDefault="006C162F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</w:t>
            </w:r>
          </w:p>
        </w:tc>
        <w:tc>
          <w:tcPr>
            <w:tcW w:w="1985" w:type="dxa"/>
            <w:shd w:val="clear" w:color="auto" w:fill="auto"/>
          </w:tcPr>
          <w:p w14:paraId="408A4F86" w14:textId="7D53919E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ge: 30</w:t>
            </w:r>
          </w:p>
          <w:p w14:paraId="101A623D" w14:textId="3B32DA1D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BMI: </w:t>
            </w: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3</w:t>
            </w:r>
          </w:p>
          <w:p w14:paraId="76292780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reatment:</w:t>
            </w: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al tab</w:t>
            </w:r>
          </w:p>
          <w:p w14:paraId="70DAF862" w14:textId="722E52BE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CA504F0" w14:textId="7B00FE80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proofErr w:type="spellStart"/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os</w:t>
            </w:r>
            <w:proofErr w:type="spellEnd"/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1B77B4ED" w14:textId="6762A4BF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5A649C2C" w14:textId="6C2A53E3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14:paraId="61EF3AED" w14:textId="77777777" w:rsidR="0074474C" w:rsidRPr="00D95912" w:rsidRDefault="0074474C" w:rsidP="000613BA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Satisfied (Excellent) </w:t>
            </w:r>
          </w:p>
          <w:p w14:paraId="60C8270A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77F808F9" w14:textId="5C2D16AC" w:rsidR="0074474C" w:rsidRPr="00D95912" w:rsidRDefault="0074474C" w:rsidP="000613B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 xml:space="preserve">Diet section. </w:t>
            </w:r>
          </w:p>
          <w:p w14:paraId="798E896A" w14:textId="48CB9AE0" w:rsidR="0074474C" w:rsidRPr="00D95912" w:rsidRDefault="0074474C" w:rsidP="000613BA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>Motivational messages.</w:t>
            </w:r>
          </w:p>
        </w:tc>
        <w:tc>
          <w:tcPr>
            <w:tcW w:w="1985" w:type="dxa"/>
            <w:shd w:val="clear" w:color="auto" w:fill="auto"/>
          </w:tcPr>
          <w:p w14:paraId="6C3A9F17" w14:textId="51D464D5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>Was already using another pregnancy application before introducing this application.</w:t>
            </w:r>
          </w:p>
        </w:tc>
        <w:tc>
          <w:tcPr>
            <w:tcW w:w="1985" w:type="dxa"/>
            <w:shd w:val="clear" w:color="auto" w:fill="auto"/>
          </w:tcPr>
          <w:p w14:paraId="47F53081" w14:textId="77777777" w:rsidR="0074474C" w:rsidRPr="00B06E27" w:rsidRDefault="0074474C" w:rsidP="00B06E27">
            <w:pPr>
              <w:rPr>
                <w:rFonts w:asciiTheme="majorBidi" w:hAnsiTheme="majorBidi" w:cstheme="majorBidi"/>
              </w:rPr>
            </w:pPr>
            <w:r w:rsidRPr="00B06E27">
              <w:rPr>
                <w:rFonts w:asciiTheme="majorBidi" w:hAnsiTheme="majorBidi" w:cstheme="majorBidi"/>
              </w:rPr>
              <w:t xml:space="preserve">Introduce the application immediately after GDM diagnosis. </w:t>
            </w:r>
          </w:p>
          <w:p w14:paraId="6D55AF9C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74474C" w:rsidRPr="00D95912" w14:paraId="621053A2" w14:textId="0B3EF5AD" w:rsidTr="00D95912">
        <w:trPr>
          <w:trHeight w:val="230"/>
        </w:trPr>
        <w:tc>
          <w:tcPr>
            <w:tcW w:w="1276" w:type="dxa"/>
            <w:shd w:val="clear" w:color="auto" w:fill="auto"/>
          </w:tcPr>
          <w:p w14:paraId="3ECF06E7" w14:textId="0623BCEF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lastRenderedPageBreak/>
              <w:t>1</w:t>
            </w:r>
            <w:r w:rsidR="006C162F"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14:paraId="2AAB4F8F" w14:textId="603914E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ge: 37</w:t>
            </w:r>
          </w:p>
          <w:p w14:paraId="760E7F4C" w14:textId="290A4F88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BMI: </w:t>
            </w: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5</w:t>
            </w:r>
          </w:p>
          <w:p w14:paraId="27488FF4" w14:textId="49D9F448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reatment:</w:t>
            </w: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insulin</w:t>
            </w:r>
          </w:p>
        </w:tc>
        <w:tc>
          <w:tcPr>
            <w:tcW w:w="1134" w:type="dxa"/>
            <w:shd w:val="clear" w:color="auto" w:fill="auto"/>
          </w:tcPr>
          <w:p w14:paraId="3742DB80" w14:textId="7B0018A3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proofErr w:type="spellStart"/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o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25C75AC9" w14:textId="6DBD187A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6BF28E02" w14:textId="0DB700CA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14:paraId="606E9780" w14:textId="77777777" w:rsidR="0074474C" w:rsidRPr="00D95912" w:rsidRDefault="0074474C" w:rsidP="0074474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Satisfied (Excellent) </w:t>
            </w:r>
          </w:p>
          <w:p w14:paraId="533EDD62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456A6510" w14:textId="46016DC6" w:rsidR="0074474C" w:rsidRPr="00D95912" w:rsidRDefault="0074474C" w:rsidP="000613B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>App has lots of good information about GDM.</w:t>
            </w:r>
          </w:p>
          <w:p w14:paraId="2DBFDFC7" w14:textId="3FDD1C12" w:rsidR="0074474C" w:rsidRPr="00D95912" w:rsidRDefault="0074474C" w:rsidP="000613BA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 xml:space="preserve">Diet section.  </w:t>
            </w:r>
          </w:p>
        </w:tc>
        <w:tc>
          <w:tcPr>
            <w:tcW w:w="1985" w:type="dxa"/>
            <w:shd w:val="clear" w:color="auto" w:fill="auto"/>
          </w:tcPr>
          <w:p w14:paraId="34F8B3B4" w14:textId="208AC1E5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>Not able to share daily logs of healthy behaviors to the primary physician.</w:t>
            </w:r>
          </w:p>
        </w:tc>
        <w:tc>
          <w:tcPr>
            <w:tcW w:w="1985" w:type="dxa"/>
            <w:shd w:val="clear" w:color="auto" w:fill="auto"/>
          </w:tcPr>
          <w:p w14:paraId="2AF0B229" w14:textId="77777777" w:rsidR="006C162F" w:rsidRPr="00B06E27" w:rsidRDefault="006C162F" w:rsidP="00B06E27">
            <w:pPr>
              <w:rPr>
                <w:rFonts w:asciiTheme="majorBidi" w:hAnsiTheme="majorBidi" w:cstheme="majorBidi"/>
              </w:rPr>
            </w:pPr>
            <w:r w:rsidRPr="00B06E27">
              <w:rPr>
                <w:rFonts w:asciiTheme="majorBidi" w:hAnsiTheme="majorBidi" w:cstheme="majorBidi"/>
              </w:rPr>
              <w:t xml:space="preserve">Consider the ability to share the recorded data with the primary healthcare provider to get a comprehensive picture of self-care activities done. </w:t>
            </w:r>
          </w:p>
          <w:p w14:paraId="0963A706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74474C" w:rsidRPr="00D95912" w14:paraId="03282D1F" w14:textId="4F0B34FF" w:rsidTr="00D95912">
        <w:trPr>
          <w:trHeight w:val="230"/>
        </w:trPr>
        <w:tc>
          <w:tcPr>
            <w:tcW w:w="1276" w:type="dxa"/>
            <w:shd w:val="clear" w:color="auto" w:fill="auto"/>
          </w:tcPr>
          <w:p w14:paraId="10A76B73" w14:textId="2413D745" w:rsidR="0074474C" w:rsidRPr="00D95912" w:rsidRDefault="006C162F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</w:t>
            </w:r>
            <w:r w:rsidR="0074474C"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</w:t>
            </w:r>
          </w:p>
        </w:tc>
        <w:tc>
          <w:tcPr>
            <w:tcW w:w="1985" w:type="dxa"/>
            <w:shd w:val="clear" w:color="auto" w:fill="auto"/>
          </w:tcPr>
          <w:p w14:paraId="0FD99201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14:paraId="28C2FCB8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ge: 32</w:t>
            </w:r>
          </w:p>
          <w:p w14:paraId="6CC97F61" w14:textId="2A1F468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BMI: </w:t>
            </w: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2</w:t>
            </w:r>
          </w:p>
          <w:p w14:paraId="7B5FFBCF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reatment:</w:t>
            </w: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diet</w:t>
            </w:r>
          </w:p>
          <w:p w14:paraId="01D1D753" w14:textId="23DD49AB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C392958" w14:textId="055E2405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proofErr w:type="spellStart"/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os</w:t>
            </w:r>
            <w:proofErr w:type="spellEnd"/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6A3E35A2" w14:textId="1AEB9ED6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1417" w:type="dxa"/>
            <w:shd w:val="clear" w:color="auto" w:fill="auto"/>
          </w:tcPr>
          <w:p w14:paraId="6F9C87AE" w14:textId="3B45D63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630E0A68" w14:textId="7E73F3E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Satisfied </w:t>
            </w: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(Very good) </w:t>
            </w:r>
          </w:p>
        </w:tc>
        <w:tc>
          <w:tcPr>
            <w:tcW w:w="2126" w:type="dxa"/>
            <w:shd w:val="clear" w:color="auto" w:fill="auto"/>
          </w:tcPr>
          <w:p w14:paraId="032CD971" w14:textId="13BDFF30" w:rsidR="0074474C" w:rsidRPr="00D95912" w:rsidRDefault="0074474C" w:rsidP="007447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>The text messages.</w:t>
            </w:r>
          </w:p>
          <w:p w14:paraId="6A9E738E" w14:textId="7AF39A44" w:rsidR="0074474C" w:rsidRPr="00D95912" w:rsidRDefault="0074474C" w:rsidP="007447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>The health information about GDM, diet, and tips for physical activity.</w:t>
            </w:r>
          </w:p>
          <w:p w14:paraId="5BC3EE92" w14:textId="77777777" w:rsidR="0074474C" w:rsidRPr="00D95912" w:rsidRDefault="0074474C" w:rsidP="007447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 xml:space="preserve">-Role model video. </w:t>
            </w:r>
          </w:p>
          <w:p w14:paraId="2CB21CB6" w14:textId="37EC66B4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26269468" w14:textId="7620F326" w:rsidR="0074474C" w:rsidRPr="00D95912" w:rsidRDefault="0074474C" w:rsidP="007447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 xml:space="preserve">Not able to see changes in the body weight when I update my latest body weight reading. </w:t>
            </w:r>
          </w:p>
          <w:p w14:paraId="31182D8D" w14:textId="691CDFAE" w:rsidR="0074474C" w:rsidRPr="00D95912" w:rsidRDefault="0074474C" w:rsidP="007447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>Busy with family responsibilities.</w:t>
            </w:r>
          </w:p>
          <w:p w14:paraId="079856EA" w14:textId="77777777" w:rsidR="0074474C" w:rsidRPr="00D95912" w:rsidRDefault="0074474C" w:rsidP="0074474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7A4AF691" w14:textId="2BF7AB41" w:rsidR="0074474C" w:rsidRPr="00D95912" w:rsidRDefault="0074474C" w:rsidP="007447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>Forgot to use.</w:t>
            </w:r>
          </w:p>
          <w:p w14:paraId="48043F4B" w14:textId="3EE1C3CA" w:rsidR="0074474C" w:rsidRPr="00D95912" w:rsidRDefault="0074474C" w:rsidP="0074474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</w:rPr>
              <w:t>Prior use of other pregnancy apps.</w:t>
            </w:r>
          </w:p>
        </w:tc>
        <w:tc>
          <w:tcPr>
            <w:tcW w:w="1985" w:type="dxa"/>
            <w:shd w:val="clear" w:color="auto" w:fill="auto"/>
          </w:tcPr>
          <w:p w14:paraId="73FEE677" w14:textId="77777777" w:rsidR="006C162F" w:rsidRPr="00B06E27" w:rsidRDefault="006C162F" w:rsidP="00B06E27">
            <w:pPr>
              <w:rPr>
                <w:rFonts w:asciiTheme="majorBidi" w:hAnsiTheme="majorBidi" w:cstheme="majorBidi"/>
              </w:rPr>
            </w:pPr>
            <w:r w:rsidRPr="00B06E27">
              <w:rPr>
                <w:rFonts w:asciiTheme="majorBidi" w:hAnsiTheme="majorBidi" w:cstheme="majorBidi"/>
              </w:rPr>
              <w:t xml:space="preserve">Provide prompt suggestions for the users about the recommended interventions to improve their blood glucose level if it is too high or too low.  </w:t>
            </w:r>
          </w:p>
          <w:p w14:paraId="7BFCEDBB" w14:textId="62A39051" w:rsidR="0074474C" w:rsidRPr="00B06E27" w:rsidRDefault="006C162F" w:rsidP="00B06E27">
            <w:pPr>
              <w:rPr>
                <w:rFonts w:asciiTheme="majorBidi" w:hAnsiTheme="majorBidi" w:cstheme="majorBidi"/>
              </w:rPr>
            </w:pPr>
            <w:r w:rsidRPr="00B06E27">
              <w:rPr>
                <w:rFonts w:asciiTheme="majorBidi" w:hAnsiTheme="majorBidi" w:cstheme="majorBidi"/>
              </w:rPr>
              <w:t>Include more attractive pictures in the GDM health information section.</w:t>
            </w:r>
          </w:p>
        </w:tc>
      </w:tr>
      <w:tr w:rsidR="0074474C" w:rsidRPr="00D95912" w14:paraId="02B210CD" w14:textId="313909A2" w:rsidTr="00D95912">
        <w:trPr>
          <w:trHeight w:val="242"/>
        </w:trPr>
        <w:tc>
          <w:tcPr>
            <w:tcW w:w="1276" w:type="dxa"/>
            <w:shd w:val="clear" w:color="auto" w:fill="auto"/>
          </w:tcPr>
          <w:p w14:paraId="146D9FEA" w14:textId="21D325CA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5252CEEC" w14:textId="7B95B710" w:rsidR="006C162F" w:rsidRPr="00D95912" w:rsidRDefault="006C162F" w:rsidP="006C162F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ge: 3</w:t>
            </w: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</w:t>
            </w:r>
          </w:p>
          <w:p w14:paraId="4DD90D6C" w14:textId="5162F45B" w:rsidR="006C162F" w:rsidRPr="00D95912" w:rsidRDefault="006C162F" w:rsidP="006C162F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BMI: 2</w:t>
            </w: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</w:t>
            </w:r>
          </w:p>
          <w:p w14:paraId="1AE4D256" w14:textId="77777777" w:rsidR="006C162F" w:rsidRPr="00D95912" w:rsidRDefault="006C162F" w:rsidP="006C162F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reatment: diet</w:t>
            </w:r>
          </w:p>
          <w:p w14:paraId="7C02EC16" w14:textId="1FD1463B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5877C94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7280400" w14:textId="17F3F840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752E3F26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0A399C21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5F275343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48FBB89E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74335880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74474C" w:rsidRPr="00D95912" w14:paraId="7592DB9E" w14:textId="70D71FBB" w:rsidTr="00D95912">
        <w:trPr>
          <w:trHeight w:val="242"/>
        </w:trPr>
        <w:tc>
          <w:tcPr>
            <w:tcW w:w="1276" w:type="dxa"/>
            <w:shd w:val="clear" w:color="auto" w:fill="auto"/>
          </w:tcPr>
          <w:p w14:paraId="1074ED67" w14:textId="261CD5EA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</w:t>
            </w:r>
          </w:p>
        </w:tc>
        <w:tc>
          <w:tcPr>
            <w:tcW w:w="1985" w:type="dxa"/>
            <w:shd w:val="clear" w:color="auto" w:fill="auto"/>
          </w:tcPr>
          <w:p w14:paraId="4EA37BDF" w14:textId="47B6B250" w:rsidR="006C162F" w:rsidRPr="00D95912" w:rsidRDefault="006C162F" w:rsidP="006C162F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ge: 3</w:t>
            </w: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</w:t>
            </w:r>
          </w:p>
          <w:p w14:paraId="70D3F605" w14:textId="3529449C" w:rsidR="006C162F" w:rsidRPr="00D95912" w:rsidRDefault="006C162F" w:rsidP="006C162F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BMI: 23</w:t>
            </w: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5</w:t>
            </w:r>
          </w:p>
          <w:p w14:paraId="0E92201F" w14:textId="77777777" w:rsidR="006C162F" w:rsidRPr="00D95912" w:rsidRDefault="006C162F" w:rsidP="006C162F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reatment: Oral tab</w:t>
            </w:r>
          </w:p>
          <w:p w14:paraId="043B4BB0" w14:textId="3A7FF5EA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8AF1732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1D34FCA" w14:textId="39C2FEA0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52A8F9B3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3780265D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4A4C8B8F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52C8F756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07E9453E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74474C" w:rsidRPr="00D95912" w14:paraId="50273CE9" w14:textId="1B121C30" w:rsidTr="00D95912">
        <w:trPr>
          <w:trHeight w:val="230"/>
        </w:trPr>
        <w:tc>
          <w:tcPr>
            <w:tcW w:w="1276" w:type="dxa"/>
            <w:shd w:val="clear" w:color="auto" w:fill="auto"/>
          </w:tcPr>
          <w:p w14:paraId="604B5F8E" w14:textId="328BB656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</w:t>
            </w:r>
          </w:p>
        </w:tc>
        <w:tc>
          <w:tcPr>
            <w:tcW w:w="1985" w:type="dxa"/>
            <w:shd w:val="clear" w:color="auto" w:fill="auto"/>
          </w:tcPr>
          <w:p w14:paraId="6139ACD4" w14:textId="476B56B3" w:rsidR="006C162F" w:rsidRPr="00D95912" w:rsidRDefault="006C162F" w:rsidP="006C162F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ge: 2</w:t>
            </w: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</w:t>
            </w:r>
          </w:p>
          <w:p w14:paraId="7CA83839" w14:textId="5C16F511" w:rsidR="006C162F" w:rsidRPr="00D95912" w:rsidRDefault="006C162F" w:rsidP="006C162F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BMI: </w:t>
            </w: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1</w:t>
            </w:r>
          </w:p>
          <w:p w14:paraId="1E00211B" w14:textId="5C81E289" w:rsidR="0074474C" w:rsidRPr="00D95912" w:rsidRDefault="006C162F" w:rsidP="006C162F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reatment: diet</w:t>
            </w:r>
          </w:p>
        </w:tc>
        <w:tc>
          <w:tcPr>
            <w:tcW w:w="1134" w:type="dxa"/>
            <w:shd w:val="clear" w:color="auto" w:fill="auto"/>
          </w:tcPr>
          <w:p w14:paraId="2F96FCDB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602C115" w14:textId="40198F30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32B605EA" w14:textId="39426D31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0C0DC032" w14:textId="24852FE0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0692FE02" w14:textId="3F911300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6D93C42D" w14:textId="2B355D20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20D02DEA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74474C" w:rsidRPr="00D95912" w14:paraId="33AA102C" w14:textId="6D7E20A1" w:rsidTr="00D95912">
        <w:trPr>
          <w:trHeight w:val="242"/>
        </w:trPr>
        <w:tc>
          <w:tcPr>
            <w:tcW w:w="1276" w:type="dxa"/>
            <w:shd w:val="clear" w:color="auto" w:fill="auto"/>
          </w:tcPr>
          <w:p w14:paraId="5CCE05F6" w14:textId="78E5A2E0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10 </w:t>
            </w:r>
          </w:p>
        </w:tc>
        <w:tc>
          <w:tcPr>
            <w:tcW w:w="1985" w:type="dxa"/>
            <w:shd w:val="clear" w:color="auto" w:fill="auto"/>
          </w:tcPr>
          <w:p w14:paraId="41E73211" w14:textId="77777777" w:rsidR="00913EEB" w:rsidRPr="00D95912" w:rsidRDefault="00913EEB" w:rsidP="00913EEB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ge: 28</w:t>
            </w:r>
          </w:p>
          <w:p w14:paraId="5D787BEF" w14:textId="79AC97AB" w:rsidR="00913EEB" w:rsidRPr="00D95912" w:rsidRDefault="00913EEB" w:rsidP="00913EEB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BMI: 2</w:t>
            </w: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</w:t>
            </w:r>
          </w:p>
          <w:p w14:paraId="72375DC8" w14:textId="77777777" w:rsidR="00913EEB" w:rsidRPr="00D95912" w:rsidRDefault="00913EEB" w:rsidP="00913EEB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reatment: diet</w:t>
            </w:r>
          </w:p>
          <w:p w14:paraId="0C589A9A" w14:textId="46E97530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7DBC1B3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E2FC543" w14:textId="4E6F1DEC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49AF6179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683B3965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4315BABF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3ACB0474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1AB6AA4A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74474C" w:rsidRPr="00D95912" w14:paraId="2908CB1B" w14:textId="6CAF9EA3" w:rsidTr="00D95912">
        <w:trPr>
          <w:trHeight w:val="242"/>
        </w:trPr>
        <w:tc>
          <w:tcPr>
            <w:tcW w:w="1276" w:type="dxa"/>
            <w:shd w:val="clear" w:color="auto" w:fill="auto"/>
          </w:tcPr>
          <w:p w14:paraId="059DFC27" w14:textId="1E49A194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1</w:t>
            </w:r>
          </w:p>
        </w:tc>
        <w:tc>
          <w:tcPr>
            <w:tcW w:w="1985" w:type="dxa"/>
            <w:shd w:val="clear" w:color="auto" w:fill="auto"/>
          </w:tcPr>
          <w:p w14:paraId="4C356B06" w14:textId="77777777" w:rsidR="00913EEB" w:rsidRPr="00D95912" w:rsidRDefault="00913EEB" w:rsidP="00913EEB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ge: 36</w:t>
            </w:r>
          </w:p>
          <w:p w14:paraId="3857B20D" w14:textId="76F5D233" w:rsidR="00913EEB" w:rsidRPr="00D95912" w:rsidRDefault="00913EEB" w:rsidP="00913EEB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BMI: 2</w:t>
            </w: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</w:t>
            </w:r>
          </w:p>
          <w:p w14:paraId="57CC2FB6" w14:textId="77777777" w:rsidR="0074474C" w:rsidRPr="00D95912" w:rsidRDefault="00913EEB" w:rsidP="00913EEB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reatment: Insulin</w:t>
            </w:r>
          </w:p>
          <w:p w14:paraId="1E3B3936" w14:textId="5966CCD0" w:rsidR="00913EEB" w:rsidRPr="00D95912" w:rsidRDefault="00913EEB" w:rsidP="00913EEB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1587BA7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10E7C32" w14:textId="64A2B722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03BF711F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62635567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17D03187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766D02D5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2865D78A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74474C" w:rsidRPr="00D95912" w14:paraId="2F01683C" w14:textId="660A9A94" w:rsidTr="00D95912">
        <w:trPr>
          <w:trHeight w:val="230"/>
        </w:trPr>
        <w:tc>
          <w:tcPr>
            <w:tcW w:w="1276" w:type="dxa"/>
            <w:shd w:val="clear" w:color="auto" w:fill="auto"/>
          </w:tcPr>
          <w:p w14:paraId="7A258435" w14:textId="6974F209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2</w:t>
            </w:r>
          </w:p>
        </w:tc>
        <w:tc>
          <w:tcPr>
            <w:tcW w:w="1985" w:type="dxa"/>
            <w:shd w:val="clear" w:color="auto" w:fill="auto"/>
          </w:tcPr>
          <w:p w14:paraId="5E874F6B" w14:textId="2F25D2DD" w:rsidR="00913EEB" w:rsidRPr="00D95912" w:rsidRDefault="00913EEB" w:rsidP="00913EEB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ge: 3</w:t>
            </w: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</w:t>
            </w:r>
          </w:p>
          <w:p w14:paraId="07FEAA3F" w14:textId="69CCB443" w:rsidR="00913EEB" w:rsidRPr="00D95912" w:rsidRDefault="00913EEB" w:rsidP="00913EEB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BMI: 2</w:t>
            </w: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</w:t>
            </w:r>
          </w:p>
          <w:p w14:paraId="4FD5D55A" w14:textId="77777777" w:rsidR="00913EEB" w:rsidRPr="00D95912" w:rsidRDefault="00913EEB" w:rsidP="00913EEB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reatment: diet</w:t>
            </w:r>
          </w:p>
          <w:p w14:paraId="51649416" w14:textId="40729D29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C844A3F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A92028F" w14:textId="4A8C8983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6E78F75F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31B6E608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50A397BF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15D7DFF3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3FD90A9D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74474C" w:rsidRPr="00D95912" w14:paraId="3029CB27" w14:textId="047903A1" w:rsidTr="00D95912">
        <w:trPr>
          <w:trHeight w:val="242"/>
        </w:trPr>
        <w:tc>
          <w:tcPr>
            <w:tcW w:w="1276" w:type="dxa"/>
            <w:shd w:val="clear" w:color="auto" w:fill="auto"/>
          </w:tcPr>
          <w:p w14:paraId="410B53C6" w14:textId="5A772B0E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3</w:t>
            </w:r>
          </w:p>
        </w:tc>
        <w:tc>
          <w:tcPr>
            <w:tcW w:w="1985" w:type="dxa"/>
            <w:shd w:val="clear" w:color="auto" w:fill="auto"/>
          </w:tcPr>
          <w:p w14:paraId="24B92197" w14:textId="5103E896" w:rsidR="00913EEB" w:rsidRPr="00D95912" w:rsidRDefault="00913EEB" w:rsidP="00913EEB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Age: </w:t>
            </w: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0</w:t>
            </w:r>
          </w:p>
          <w:p w14:paraId="6D4A5AC5" w14:textId="77777777" w:rsidR="00913EEB" w:rsidRPr="00D95912" w:rsidRDefault="00913EEB" w:rsidP="00913EEB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BMI: 29</w:t>
            </w:r>
          </w:p>
          <w:p w14:paraId="58892B41" w14:textId="77777777" w:rsidR="00913EEB" w:rsidRPr="00D95912" w:rsidRDefault="00913EEB" w:rsidP="00913EEB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591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reatment: Oral tab</w:t>
            </w:r>
          </w:p>
          <w:p w14:paraId="64088436" w14:textId="2407FF0C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35688EA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5C4F139" w14:textId="4A211CB1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5F66D6DF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074E0793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57854EB8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2FC36304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318CDBC1" w14:textId="77777777" w:rsidR="0074474C" w:rsidRPr="00D95912" w:rsidRDefault="0074474C" w:rsidP="007913B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</w:tbl>
    <w:p w14:paraId="070FD6BA" w14:textId="6432369E" w:rsidR="003156EF" w:rsidRDefault="003156EF">
      <w:pPr>
        <w:rPr>
          <w:lang w:val="en-US"/>
        </w:rPr>
      </w:pPr>
    </w:p>
    <w:p w14:paraId="75662C81" w14:textId="6BC63A49" w:rsidR="003B4FE6" w:rsidRDefault="003B4FE6">
      <w:pPr>
        <w:rPr>
          <w:lang w:val="en-US"/>
        </w:rPr>
      </w:pPr>
    </w:p>
    <w:p w14:paraId="2EB6F23D" w14:textId="3B77E168" w:rsidR="003B4FE6" w:rsidRDefault="003B4FE6">
      <w:pPr>
        <w:rPr>
          <w:lang w:val="en-US"/>
        </w:rPr>
      </w:pPr>
    </w:p>
    <w:p w14:paraId="010F250F" w14:textId="3D0D4E7F" w:rsidR="003B4FE6" w:rsidRDefault="003B4FE6">
      <w:pPr>
        <w:rPr>
          <w:lang w:val="en-US"/>
        </w:rPr>
      </w:pPr>
    </w:p>
    <w:p w14:paraId="428931C2" w14:textId="2446B9B1" w:rsidR="003B4FE6" w:rsidRDefault="003B4FE6">
      <w:pPr>
        <w:rPr>
          <w:lang w:val="en-US"/>
        </w:rPr>
      </w:pPr>
    </w:p>
    <w:p w14:paraId="484E8973" w14:textId="07FBEBEE" w:rsidR="003B4FE6" w:rsidRDefault="003B4FE6">
      <w:pPr>
        <w:rPr>
          <w:lang w:val="en-US"/>
        </w:rPr>
      </w:pPr>
    </w:p>
    <w:p w14:paraId="6696B332" w14:textId="3E6565AC" w:rsidR="003B4FE6" w:rsidRDefault="003B4FE6">
      <w:pPr>
        <w:rPr>
          <w:lang w:val="en-US"/>
        </w:rPr>
      </w:pPr>
    </w:p>
    <w:p w14:paraId="52FA4F86" w14:textId="67C9B1ED" w:rsidR="003B4FE6" w:rsidRDefault="003B4FE6">
      <w:pPr>
        <w:rPr>
          <w:lang w:val="en-US"/>
        </w:rPr>
      </w:pPr>
    </w:p>
    <w:p w14:paraId="3FBBC0AB" w14:textId="20DB255B" w:rsidR="003B4FE6" w:rsidRDefault="003B4FE6">
      <w:pPr>
        <w:rPr>
          <w:lang w:val="en-US"/>
        </w:rPr>
      </w:pPr>
    </w:p>
    <w:p w14:paraId="1234E79B" w14:textId="12A5ED18" w:rsidR="003B4FE6" w:rsidRDefault="003B4FE6">
      <w:pPr>
        <w:rPr>
          <w:lang w:val="en-US"/>
        </w:rPr>
      </w:pPr>
    </w:p>
    <w:p w14:paraId="028565A6" w14:textId="5299400F" w:rsidR="003B4FE6" w:rsidRDefault="003B4FE6">
      <w:pPr>
        <w:rPr>
          <w:lang w:val="en-US"/>
        </w:rPr>
      </w:pPr>
    </w:p>
    <w:p w14:paraId="5C3B667A" w14:textId="6DD73DCB" w:rsidR="003B4FE6" w:rsidRDefault="003B4FE6">
      <w:pPr>
        <w:rPr>
          <w:lang w:val="en-US"/>
        </w:rPr>
      </w:pPr>
    </w:p>
    <w:p w14:paraId="756A8F07" w14:textId="13FDEA2B" w:rsidR="003B4FE6" w:rsidRDefault="003B4FE6">
      <w:pPr>
        <w:rPr>
          <w:lang w:val="en-US"/>
        </w:rPr>
      </w:pPr>
    </w:p>
    <w:p w14:paraId="0F0D3962" w14:textId="095F1C34" w:rsidR="003B4FE6" w:rsidRDefault="003B4FE6">
      <w:pPr>
        <w:rPr>
          <w:lang w:val="en-US"/>
        </w:rPr>
      </w:pPr>
    </w:p>
    <w:p w14:paraId="20C9A1D4" w14:textId="7251F890" w:rsidR="003B4FE6" w:rsidRDefault="003B4FE6">
      <w:pPr>
        <w:rPr>
          <w:lang w:val="en-US"/>
        </w:rPr>
      </w:pPr>
    </w:p>
    <w:p w14:paraId="4DB98F24" w14:textId="62B54865" w:rsidR="003B4FE6" w:rsidRDefault="003B4FE6">
      <w:pPr>
        <w:rPr>
          <w:lang w:val="en-US"/>
        </w:rPr>
      </w:pPr>
    </w:p>
    <w:p w14:paraId="5FA72F3E" w14:textId="2BCC5496" w:rsidR="003B4FE6" w:rsidRDefault="003B4FE6">
      <w:pPr>
        <w:rPr>
          <w:lang w:val="en-US"/>
        </w:rPr>
      </w:pPr>
    </w:p>
    <w:p w14:paraId="58D5CA05" w14:textId="1CB3FF41" w:rsidR="003B4FE6" w:rsidRDefault="003B4FE6">
      <w:pPr>
        <w:rPr>
          <w:lang w:val="en-US"/>
        </w:rPr>
      </w:pPr>
    </w:p>
    <w:p w14:paraId="4054277F" w14:textId="777C0687" w:rsidR="003B4FE6" w:rsidRDefault="003B4FE6">
      <w:pPr>
        <w:rPr>
          <w:lang w:val="en-US"/>
        </w:rPr>
      </w:pPr>
    </w:p>
    <w:p w14:paraId="6C136F9D" w14:textId="40ADBC91" w:rsidR="003B4FE6" w:rsidRDefault="003B4FE6">
      <w:pPr>
        <w:rPr>
          <w:lang w:val="en-US"/>
        </w:rPr>
      </w:pPr>
    </w:p>
    <w:p w14:paraId="6427DB1E" w14:textId="680E02EF" w:rsidR="003B4FE6" w:rsidRDefault="003B4FE6">
      <w:pPr>
        <w:rPr>
          <w:lang w:val="en-US"/>
        </w:rPr>
      </w:pPr>
    </w:p>
    <w:p w14:paraId="7C938062" w14:textId="41B12F94" w:rsidR="003B4FE6" w:rsidRDefault="003B4FE6">
      <w:pPr>
        <w:rPr>
          <w:lang w:val="en-US"/>
        </w:rPr>
      </w:pPr>
    </w:p>
    <w:p w14:paraId="457B23E5" w14:textId="201CEDF2" w:rsidR="003B4FE6" w:rsidRDefault="003B4FE6">
      <w:pPr>
        <w:rPr>
          <w:lang w:val="en-US"/>
        </w:rPr>
      </w:pPr>
    </w:p>
    <w:p w14:paraId="10E12A05" w14:textId="2915B1C6" w:rsidR="003B4FE6" w:rsidRDefault="003B4FE6">
      <w:pPr>
        <w:rPr>
          <w:lang w:val="en-US"/>
        </w:rPr>
      </w:pPr>
    </w:p>
    <w:p w14:paraId="4051B5FF" w14:textId="19BFD2E7" w:rsidR="003B4FE6" w:rsidRDefault="003B4FE6">
      <w:pPr>
        <w:rPr>
          <w:lang w:val="en-US"/>
        </w:rPr>
      </w:pPr>
    </w:p>
    <w:p w14:paraId="6F0AA488" w14:textId="0656F397" w:rsidR="003B4FE6" w:rsidRDefault="003B4FE6">
      <w:pPr>
        <w:rPr>
          <w:lang w:val="en-US"/>
        </w:rPr>
      </w:pPr>
    </w:p>
    <w:p w14:paraId="50CB96D6" w14:textId="2D666550" w:rsidR="003B4FE6" w:rsidRDefault="003B4FE6">
      <w:pPr>
        <w:rPr>
          <w:lang w:val="en-US"/>
        </w:rPr>
      </w:pPr>
    </w:p>
    <w:p w14:paraId="4C49722C" w14:textId="38ADE018" w:rsidR="003B4FE6" w:rsidRDefault="003B4FE6">
      <w:pPr>
        <w:rPr>
          <w:lang w:val="en-US"/>
        </w:rPr>
      </w:pPr>
    </w:p>
    <w:p w14:paraId="017AD7F5" w14:textId="60BB804F" w:rsidR="003B4FE6" w:rsidRDefault="003B4FE6">
      <w:pPr>
        <w:rPr>
          <w:lang w:val="en-US"/>
        </w:rPr>
      </w:pPr>
    </w:p>
    <w:p w14:paraId="14363A48" w14:textId="7F66AA74" w:rsidR="003B4FE6" w:rsidRDefault="003B4FE6">
      <w:pPr>
        <w:rPr>
          <w:lang w:val="en-US"/>
        </w:rPr>
      </w:pPr>
    </w:p>
    <w:p w14:paraId="20A61D3A" w14:textId="1FBC01EE" w:rsidR="003B4FE6" w:rsidRDefault="003B4FE6">
      <w:pPr>
        <w:rPr>
          <w:lang w:val="en-US"/>
        </w:rPr>
      </w:pPr>
    </w:p>
    <w:p w14:paraId="0AA2C25C" w14:textId="2106EE0F" w:rsidR="003B4FE6" w:rsidRDefault="003B4FE6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3"/>
        <w:gridCol w:w="222"/>
        <w:gridCol w:w="222"/>
        <w:gridCol w:w="222"/>
      </w:tblGrid>
      <w:tr w:rsidR="003B4FE6" w14:paraId="75BFDA72" w14:textId="77777777" w:rsidTr="003B4FE6">
        <w:tc>
          <w:tcPr>
            <w:tcW w:w="0" w:type="auto"/>
          </w:tcPr>
          <w:p w14:paraId="6009727B" w14:textId="6EA054C4" w:rsidR="003B4FE6" w:rsidRDefault="003B4FE6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Participants</w:t>
            </w:r>
            <w:proofErr w:type="gramEnd"/>
            <w:r>
              <w:rPr>
                <w:lang w:val="en-US"/>
              </w:rPr>
              <w:t xml:space="preserve"> characteristics </w:t>
            </w:r>
          </w:p>
        </w:tc>
        <w:tc>
          <w:tcPr>
            <w:tcW w:w="0" w:type="auto"/>
          </w:tcPr>
          <w:p w14:paraId="6579B358" w14:textId="77777777" w:rsidR="003B4FE6" w:rsidRDefault="003B4FE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8E22EEF" w14:textId="77777777" w:rsidR="003B4FE6" w:rsidRDefault="003B4FE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82F32E1" w14:textId="77777777" w:rsidR="003B4FE6" w:rsidRDefault="003B4FE6">
            <w:pPr>
              <w:rPr>
                <w:lang w:val="en-US"/>
              </w:rPr>
            </w:pPr>
          </w:p>
        </w:tc>
      </w:tr>
      <w:tr w:rsidR="003B4FE6" w14:paraId="4B619AE1" w14:textId="77777777" w:rsidTr="003B4FE6">
        <w:tc>
          <w:tcPr>
            <w:tcW w:w="0" w:type="auto"/>
          </w:tcPr>
          <w:p w14:paraId="5C2C3927" w14:textId="77777777" w:rsidR="003B4FE6" w:rsidRDefault="003B4FE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799832F" w14:textId="77777777" w:rsidR="003B4FE6" w:rsidRDefault="003B4FE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74A58C6" w14:textId="77777777" w:rsidR="003B4FE6" w:rsidRDefault="003B4FE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A3C6E56" w14:textId="77777777" w:rsidR="003B4FE6" w:rsidRDefault="003B4FE6">
            <w:pPr>
              <w:rPr>
                <w:lang w:val="en-US"/>
              </w:rPr>
            </w:pPr>
          </w:p>
        </w:tc>
      </w:tr>
      <w:tr w:rsidR="003B4FE6" w14:paraId="771E9472" w14:textId="77777777" w:rsidTr="003B4FE6">
        <w:tc>
          <w:tcPr>
            <w:tcW w:w="0" w:type="auto"/>
          </w:tcPr>
          <w:p w14:paraId="7A7F8812" w14:textId="77777777" w:rsidR="003B4FE6" w:rsidRDefault="003B4FE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9940EAE" w14:textId="77777777" w:rsidR="003B4FE6" w:rsidRDefault="003B4FE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003F1AB" w14:textId="77777777" w:rsidR="003B4FE6" w:rsidRDefault="003B4FE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25AF967" w14:textId="77777777" w:rsidR="003B4FE6" w:rsidRDefault="003B4FE6">
            <w:pPr>
              <w:rPr>
                <w:lang w:val="en-US"/>
              </w:rPr>
            </w:pPr>
          </w:p>
        </w:tc>
      </w:tr>
      <w:tr w:rsidR="003B4FE6" w14:paraId="629A8286" w14:textId="77777777" w:rsidTr="003B4FE6">
        <w:tc>
          <w:tcPr>
            <w:tcW w:w="0" w:type="auto"/>
          </w:tcPr>
          <w:p w14:paraId="6B31C3D0" w14:textId="77777777" w:rsidR="003B4FE6" w:rsidRDefault="003B4FE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F31F0C8" w14:textId="77777777" w:rsidR="003B4FE6" w:rsidRDefault="003B4FE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9EF09FC" w14:textId="77777777" w:rsidR="003B4FE6" w:rsidRDefault="003B4FE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25F06F4" w14:textId="77777777" w:rsidR="003B4FE6" w:rsidRDefault="003B4FE6">
            <w:pPr>
              <w:rPr>
                <w:lang w:val="en-US"/>
              </w:rPr>
            </w:pPr>
          </w:p>
        </w:tc>
      </w:tr>
      <w:tr w:rsidR="003B4FE6" w14:paraId="3004DF4A" w14:textId="77777777" w:rsidTr="003B4FE6">
        <w:tc>
          <w:tcPr>
            <w:tcW w:w="0" w:type="auto"/>
          </w:tcPr>
          <w:p w14:paraId="5C8E3E3F" w14:textId="77777777" w:rsidR="003B4FE6" w:rsidRDefault="003B4FE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7F6E27C" w14:textId="77777777" w:rsidR="003B4FE6" w:rsidRDefault="003B4FE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55B8298" w14:textId="77777777" w:rsidR="003B4FE6" w:rsidRDefault="003B4FE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2ADC901" w14:textId="77777777" w:rsidR="003B4FE6" w:rsidRDefault="003B4FE6">
            <w:pPr>
              <w:rPr>
                <w:lang w:val="en-US"/>
              </w:rPr>
            </w:pPr>
          </w:p>
        </w:tc>
      </w:tr>
      <w:tr w:rsidR="003B4FE6" w14:paraId="250BB77D" w14:textId="77777777" w:rsidTr="003B4FE6">
        <w:tc>
          <w:tcPr>
            <w:tcW w:w="0" w:type="auto"/>
          </w:tcPr>
          <w:p w14:paraId="45F6EF00" w14:textId="77777777" w:rsidR="003B4FE6" w:rsidRDefault="003B4FE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D3BBA07" w14:textId="77777777" w:rsidR="003B4FE6" w:rsidRDefault="003B4FE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75C6F04" w14:textId="77777777" w:rsidR="003B4FE6" w:rsidRDefault="003B4FE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01BC970" w14:textId="77777777" w:rsidR="003B4FE6" w:rsidRDefault="003B4FE6">
            <w:pPr>
              <w:rPr>
                <w:lang w:val="en-US"/>
              </w:rPr>
            </w:pPr>
          </w:p>
        </w:tc>
      </w:tr>
      <w:tr w:rsidR="003B4FE6" w14:paraId="1A04DC0F" w14:textId="77777777" w:rsidTr="003B4FE6">
        <w:tc>
          <w:tcPr>
            <w:tcW w:w="0" w:type="auto"/>
          </w:tcPr>
          <w:p w14:paraId="4D8AFC2B" w14:textId="77777777" w:rsidR="003B4FE6" w:rsidRDefault="003B4FE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7F8DB94" w14:textId="77777777" w:rsidR="003B4FE6" w:rsidRDefault="003B4FE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10CB46D" w14:textId="77777777" w:rsidR="003B4FE6" w:rsidRDefault="003B4FE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F729682" w14:textId="77777777" w:rsidR="003B4FE6" w:rsidRDefault="003B4FE6">
            <w:pPr>
              <w:rPr>
                <w:lang w:val="en-US"/>
              </w:rPr>
            </w:pPr>
          </w:p>
        </w:tc>
      </w:tr>
      <w:tr w:rsidR="003B4FE6" w14:paraId="3BF20BE3" w14:textId="77777777" w:rsidTr="003B4FE6">
        <w:tc>
          <w:tcPr>
            <w:tcW w:w="0" w:type="auto"/>
          </w:tcPr>
          <w:p w14:paraId="477AF567" w14:textId="77777777" w:rsidR="003B4FE6" w:rsidRDefault="003B4FE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32554F9" w14:textId="77777777" w:rsidR="003B4FE6" w:rsidRDefault="003B4FE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A39A527" w14:textId="77777777" w:rsidR="003B4FE6" w:rsidRDefault="003B4FE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081BB0E" w14:textId="77777777" w:rsidR="003B4FE6" w:rsidRDefault="003B4FE6">
            <w:pPr>
              <w:rPr>
                <w:lang w:val="en-US"/>
              </w:rPr>
            </w:pPr>
          </w:p>
        </w:tc>
      </w:tr>
      <w:tr w:rsidR="003B4FE6" w14:paraId="209D5C65" w14:textId="77777777" w:rsidTr="003B4FE6">
        <w:tc>
          <w:tcPr>
            <w:tcW w:w="0" w:type="auto"/>
          </w:tcPr>
          <w:p w14:paraId="4FBECA6C" w14:textId="77777777" w:rsidR="003B4FE6" w:rsidRDefault="003B4FE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5686B99" w14:textId="77777777" w:rsidR="003B4FE6" w:rsidRDefault="003B4FE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1F4A8AB" w14:textId="77777777" w:rsidR="003B4FE6" w:rsidRDefault="003B4FE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1F78B07" w14:textId="77777777" w:rsidR="003B4FE6" w:rsidRDefault="003B4FE6">
            <w:pPr>
              <w:rPr>
                <w:lang w:val="en-US"/>
              </w:rPr>
            </w:pPr>
          </w:p>
        </w:tc>
      </w:tr>
      <w:tr w:rsidR="003B4FE6" w14:paraId="003382F5" w14:textId="77777777" w:rsidTr="003B4FE6">
        <w:tc>
          <w:tcPr>
            <w:tcW w:w="0" w:type="auto"/>
          </w:tcPr>
          <w:p w14:paraId="4FEE41CB" w14:textId="77777777" w:rsidR="003B4FE6" w:rsidRDefault="003B4FE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25EDDF2" w14:textId="77777777" w:rsidR="003B4FE6" w:rsidRDefault="003B4FE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C752E30" w14:textId="77777777" w:rsidR="003B4FE6" w:rsidRDefault="003B4FE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6798D6F" w14:textId="77777777" w:rsidR="003B4FE6" w:rsidRDefault="003B4FE6">
            <w:pPr>
              <w:rPr>
                <w:lang w:val="en-US"/>
              </w:rPr>
            </w:pPr>
          </w:p>
        </w:tc>
      </w:tr>
    </w:tbl>
    <w:p w14:paraId="21E7767D" w14:textId="77777777" w:rsidR="003B4FE6" w:rsidRPr="003156EF" w:rsidRDefault="003B4FE6">
      <w:pPr>
        <w:rPr>
          <w:lang w:val="en-US"/>
        </w:rPr>
      </w:pPr>
    </w:p>
    <w:sectPr w:rsidR="003B4FE6" w:rsidRPr="003156EF" w:rsidSect="0043783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8E61C3"/>
    <w:multiLevelType w:val="hybridMultilevel"/>
    <w:tmpl w:val="764EE9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F142AB1"/>
    <w:multiLevelType w:val="hybridMultilevel"/>
    <w:tmpl w:val="6FC69A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6EF"/>
    <w:rsid w:val="000613BA"/>
    <w:rsid w:val="001229F4"/>
    <w:rsid w:val="00187A75"/>
    <w:rsid w:val="002967F2"/>
    <w:rsid w:val="003156EF"/>
    <w:rsid w:val="00370102"/>
    <w:rsid w:val="003B4FE6"/>
    <w:rsid w:val="003D5E37"/>
    <w:rsid w:val="0043783C"/>
    <w:rsid w:val="00466DFB"/>
    <w:rsid w:val="00487B35"/>
    <w:rsid w:val="004B4223"/>
    <w:rsid w:val="005841F3"/>
    <w:rsid w:val="00691CDE"/>
    <w:rsid w:val="006A6983"/>
    <w:rsid w:val="006C162F"/>
    <w:rsid w:val="00705D8A"/>
    <w:rsid w:val="0074474C"/>
    <w:rsid w:val="007913B6"/>
    <w:rsid w:val="00913EEB"/>
    <w:rsid w:val="009809C0"/>
    <w:rsid w:val="00B06E27"/>
    <w:rsid w:val="00B92593"/>
    <w:rsid w:val="00BA7F01"/>
    <w:rsid w:val="00C2158D"/>
    <w:rsid w:val="00D335B9"/>
    <w:rsid w:val="00D5628E"/>
    <w:rsid w:val="00D95912"/>
    <w:rsid w:val="00DE4E82"/>
    <w:rsid w:val="00EB608F"/>
    <w:rsid w:val="00F50856"/>
    <w:rsid w:val="00F664E6"/>
    <w:rsid w:val="00FE5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OM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0107B0"/>
  <w15:chartTrackingRefBased/>
  <w15:docId w15:val="{21C035DC-5282-F249-A17A-D4B6A6BDD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OM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56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474C"/>
    <w:pPr>
      <w:spacing w:after="160" w:line="259" w:lineRule="auto"/>
      <w:ind w:left="720"/>
      <w:contextualSpacing/>
    </w:pPr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588</Words>
  <Characters>335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 Al hashmi</dc:creator>
  <cp:keywords/>
  <dc:description/>
  <cp:lastModifiedBy>Iman Al hashmi</cp:lastModifiedBy>
  <cp:revision>6</cp:revision>
  <dcterms:created xsi:type="dcterms:W3CDTF">2022-03-26T16:06:00Z</dcterms:created>
  <dcterms:modified xsi:type="dcterms:W3CDTF">2022-03-26T16:52:00Z</dcterms:modified>
</cp:coreProperties>
</file>